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EC7" w:rsidRDefault="00546F2B">
      <w:pPr>
        <w:ind w:firstLineChars="300" w:firstLine="721"/>
        <w:rPr>
          <w:rFonts w:ascii="Times New Roman" w:eastAsia="华文隶书" w:hAnsi="Times New Roman"/>
          <w:b/>
          <w:bCs/>
          <w:sz w:val="24"/>
          <w:szCs w:val="24"/>
        </w:rPr>
      </w:pPr>
      <w:r>
        <w:rPr>
          <w:rFonts w:ascii="Times New Roman" w:eastAsia="华文隶书" w:hAnsi="Times New Roman"/>
          <w:b/>
          <w:bCs/>
          <w:sz w:val="24"/>
          <w:szCs w:val="24"/>
        </w:rPr>
        <w:t xml:space="preserve">Supplementary Table 1: Correlations between inflammatory cytokines and mRS </w:t>
      </w:r>
      <w:r>
        <w:rPr>
          <w:rFonts w:ascii="Times New Roman" w:eastAsia="华文隶书" w:hAnsi="Times New Roman" w:hint="eastAsia"/>
          <w:b/>
          <w:bCs/>
          <w:sz w:val="24"/>
          <w:szCs w:val="24"/>
        </w:rPr>
        <w:t>in</w:t>
      </w:r>
      <w:r>
        <w:rPr>
          <w:rFonts w:ascii="Times New Roman" w:eastAsia="华文隶书" w:hAnsi="Times New Roman"/>
          <w:b/>
          <w:bCs/>
          <w:sz w:val="24"/>
          <w:szCs w:val="24"/>
        </w:rPr>
        <w:t xml:space="preserve"> three groups</w:t>
      </w:r>
      <w:r w:rsidR="00EE0B72">
        <w:rPr>
          <w:rFonts w:ascii="Times New Roman" w:eastAsia="华文隶书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华文隶书" w:hAnsi="Times New Roman"/>
          <w:b/>
          <w:bCs/>
          <w:sz w:val="24"/>
          <w:szCs w:val="24"/>
        </w:rPr>
        <w:t>(</w:t>
      </w:r>
      <w:r>
        <w:rPr>
          <w:rFonts w:ascii="Times New Roman" w:eastAsia="华文隶书" w:hAnsi="Times New Roman" w:hint="eastAsia"/>
          <w:b/>
          <w:bCs/>
          <w:i/>
          <w:iCs/>
          <w:sz w:val="24"/>
          <w:szCs w:val="24"/>
        </w:rPr>
        <w:t>r</w:t>
      </w:r>
      <w:r>
        <w:rPr>
          <w:rFonts w:ascii="Times New Roman" w:eastAsia="华文隶书" w:hAnsi="Times New Roman"/>
          <w:b/>
          <w:bCs/>
          <w:sz w:val="24"/>
          <w:szCs w:val="24"/>
        </w:rPr>
        <w:t>).</w:t>
      </w:r>
      <w:r>
        <w:rPr>
          <w:rFonts w:ascii="Times New Roman" w:eastAsia="华文隶书" w:hAnsi="Times New Roman" w:hint="eastAsia"/>
          <w:b/>
          <w:bCs/>
          <w:sz w:val="24"/>
          <w:szCs w:val="24"/>
        </w:rPr>
        <w:t xml:space="preserve"> </w:t>
      </w:r>
    </w:p>
    <w:tbl>
      <w:tblPr>
        <w:tblW w:w="15360" w:type="dxa"/>
        <w:tblInd w:w="81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6255"/>
        <w:gridCol w:w="4050"/>
        <w:gridCol w:w="4095"/>
      </w:tblGrid>
      <w:tr w:rsidR="00220EC7">
        <w:trPr>
          <w:trHeight w:val="624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0EC7" w:rsidRDefault="00220EC7">
            <w:pPr>
              <w:autoSpaceDE w:val="0"/>
              <w:autoSpaceDN w:val="0"/>
              <w:jc w:val="center"/>
              <w:rPr>
                <w:rFonts w:ascii="Times New Roman" w:eastAsia="华文隶书" w:hAnsi="Times New Roman" w:cs="Times New Roman"/>
              </w:rPr>
            </w:pPr>
          </w:p>
        </w:tc>
        <w:tc>
          <w:tcPr>
            <w:tcW w:w="6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0EC7" w:rsidRDefault="00990F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华文隶书" w:hAnsi="Times New Roman" w:cs="Times New Roma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3076" type="#_x0000_t32" style="position:absolute;left:0;text-align:left;margin-left:-.8pt;margin-top:20.5pt;width:303.3pt;height:0;z-index:251660288;mso-position-horizontal-relative:text;mso-position-vertical-relative:text;mso-width-relative:page;mso-height-relative:page"/>
              </w:pict>
            </w:r>
            <w:r w:rsidR="00546F2B">
              <w:rPr>
                <w:rFonts w:ascii="Times New Roman" w:eastAsia="宋体" w:hAnsi="Times New Roman" w:cs="Times New Roman"/>
              </w:rPr>
              <w:t>anti-NMDAR encephalitis</w:t>
            </w:r>
          </w:p>
          <w:p w:rsidR="00220EC7" w:rsidRDefault="00546F2B">
            <w:pPr>
              <w:autoSpaceDE w:val="0"/>
              <w:autoSpaceDN w:val="0"/>
              <w:jc w:val="both"/>
              <w:rPr>
                <w:rFonts w:ascii="Times New Roman" w:eastAsia="华文隶书" w:hAnsi="Times New Roman" w:cs="Times New Roman"/>
              </w:rPr>
            </w:pPr>
            <w:r>
              <w:rPr>
                <w:rFonts w:ascii="Times New Roman" w:eastAsia="华文隶书" w:hAnsi="Times New Roman" w:cs="Times New Roman"/>
                <w:kern w:val="2"/>
              </w:rPr>
              <w:t xml:space="preserve">OPN        IL-6       TNF-α    IL-10     </w:t>
            </w:r>
            <w:r>
              <w:rPr>
                <w:rFonts w:ascii="Times New Roman" w:eastAsia="宋体" w:hAnsi="Times New Roman" w:cs="Times New Roman"/>
              </w:rPr>
              <w:t xml:space="preserve">ΔIL-6   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Δ</w:t>
            </w:r>
            <w:r>
              <w:rPr>
                <w:rFonts w:ascii="Times New Roman" w:eastAsia="华文隶书" w:hAnsi="Times New Roman" w:cs="Times New Roman"/>
                <w:kern w:val="2"/>
              </w:rPr>
              <w:t xml:space="preserve">TNF-α   </w:t>
            </w:r>
            <w:r>
              <w:rPr>
                <w:rFonts w:ascii="Times New Roman" w:eastAsia="华文隶书" w:hAnsi="Times New Roman" w:cs="Times New Roman" w:hint="eastAsia"/>
                <w:kern w:val="2"/>
              </w:rPr>
              <w:t xml:space="preserve">  </w:t>
            </w: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华文隶书" w:hAnsi="Times New Roman" w:cs="Times New Roman"/>
                <w:kern w:val="2"/>
              </w:rPr>
              <w:t xml:space="preserve">IL-10 </w:t>
            </w:r>
          </w:p>
        </w:tc>
        <w:tc>
          <w:tcPr>
            <w:tcW w:w="4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0EC7" w:rsidRDefault="00990F8A">
            <w:pPr>
              <w:autoSpaceDE w:val="0"/>
              <w:autoSpaceDN w:val="0"/>
              <w:jc w:val="center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华文隶书" w:hAnsi="Times New Roman" w:cs="Times New Roman"/>
              </w:rPr>
              <w:pict>
                <v:shape id="_x0000_s1026" type="#_x0000_t32" style="position:absolute;left:0;text-align:left;margin-left:-.45pt;margin-top:20.5pt;width:192.75pt;height:0;z-index:251658240;mso-position-horizontal-relative:text;mso-position-vertical-relative:text;mso-width-relative:page;mso-height-relative:page"/>
              </w:pict>
            </w:r>
            <w:r w:rsidR="001F2817">
              <w:rPr>
                <w:rFonts w:ascii="Times New Roman" w:eastAsia="华文隶书" w:hAnsi="Times New Roman" w:cs="Times New Roman"/>
              </w:rPr>
              <w:t>V</w:t>
            </w:r>
            <w:r w:rsidR="00546F2B">
              <w:rPr>
                <w:rFonts w:ascii="Times New Roman" w:eastAsia="华文隶书" w:hAnsi="Times New Roman" w:cs="Times New Roman"/>
              </w:rPr>
              <w:t>iral encephalitis</w:t>
            </w:r>
          </w:p>
          <w:p w:rsidR="00220EC7" w:rsidRDefault="00546F2B">
            <w:pPr>
              <w:autoSpaceDE w:val="0"/>
              <w:autoSpaceDN w:val="0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华文隶书" w:hAnsi="Times New Roman" w:cs="Times New Roman"/>
                <w:kern w:val="2"/>
              </w:rPr>
              <w:t xml:space="preserve">   OPN          IL-6         TNF-α        IL-10   </w:t>
            </w:r>
          </w:p>
        </w:tc>
        <w:tc>
          <w:tcPr>
            <w:tcW w:w="40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0EC7" w:rsidRDefault="00990F8A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pict>
                <v:shape id="_x0000_s1027" type="#_x0000_t32" style="position:absolute;left:0;text-align:left;margin-left:-.75pt;margin-top:20.5pt;width:192.75pt;height:0;z-index:251659264;mso-position-horizontal-relative:text;mso-position-vertical-relative:text;mso-width-relative:page;mso-height-relative:page" adj="-70011,-1,-70011"/>
              </w:pict>
            </w:r>
            <w:r w:rsidR="00546F2B">
              <w:rPr>
                <w:rFonts w:ascii="Times New Roman" w:hAnsi="Times New Roman" w:cs="Times New Roman"/>
                <w:color w:val="131413"/>
              </w:rPr>
              <w:t>Controls</w:t>
            </w:r>
          </w:p>
          <w:p w:rsidR="00220EC7" w:rsidRDefault="00546F2B"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>
              <w:rPr>
                <w:rFonts w:ascii="Times New Roman" w:eastAsia="华文隶书" w:hAnsi="Times New Roman" w:cs="Times New Roman"/>
                <w:kern w:val="2"/>
              </w:rPr>
              <w:t>OPN         IL-6         TNF-α        IL-10</w:t>
            </w:r>
          </w:p>
        </w:tc>
      </w:tr>
      <w:tr w:rsidR="00220EC7">
        <w:trPr>
          <w:trHeight w:val="5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autoSpaceDE w:val="0"/>
              <w:autoSpaceDN w:val="0"/>
              <w:spacing w:line="273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OPN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96120F" w:rsidP="001D6BC4">
            <w:pPr>
              <w:autoSpaceDE w:val="0"/>
              <w:autoSpaceDN w:val="0"/>
              <w:spacing w:line="273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.000       0.</w:t>
            </w:r>
            <w:r w:rsidR="001D6BC4">
              <w:rPr>
                <w:rFonts w:ascii="Times New Roman" w:hAnsi="Times New Roman" w:cs="Times New Roman"/>
                <w:color w:val="131413"/>
              </w:rPr>
              <w:t>837</w:t>
            </w:r>
            <w:r w:rsidR="00546F2B">
              <w:rPr>
                <w:rFonts w:ascii="Times New Roman" w:hAnsi="Times New Roman" w:cs="Times New Roman"/>
              </w:rPr>
              <w:t>***</w:t>
            </w:r>
            <w:r w:rsidR="00546F2B">
              <w:rPr>
                <w:rFonts w:ascii="Times New Roman" w:hAnsi="Times New Roman" w:cs="Times New Roman"/>
                <w:color w:val="131413"/>
              </w:rPr>
              <w:t xml:space="preserve">0.250       </w:t>
            </w:r>
            <w:r w:rsidR="00546F2B">
              <w:rPr>
                <w:rFonts w:ascii="Times New Roman" w:hAnsi="Times New Roman" w:cs="Times New Roman"/>
                <w:color w:val="131413"/>
                <w:lang w:val="es-ES"/>
              </w:rPr>
              <w:t xml:space="preserve">0.042 </w:t>
            </w:r>
            <w:r w:rsidR="00546F2B">
              <w:rPr>
                <w:rFonts w:ascii="Times New Roman" w:hAnsi="Times New Roman" w:cs="Times New Roman"/>
                <w:color w:val="131413"/>
              </w:rPr>
              <w:t xml:space="preserve">      NA         NA           NA 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autoSpaceDE w:val="0"/>
              <w:autoSpaceDN w:val="0"/>
              <w:spacing w:line="273" w:lineRule="auto"/>
              <w:ind w:firstLineChars="100" w:firstLine="22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.000       0.509         0.632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  <w:color w:val="131413"/>
              </w:rPr>
              <w:t xml:space="preserve">     0.32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autoSpaceDE w:val="0"/>
              <w:autoSpaceDN w:val="0"/>
              <w:spacing w:line="273" w:lineRule="auto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1.000        -0.180       -0.184          -0.156</w:t>
            </w:r>
          </w:p>
        </w:tc>
      </w:tr>
      <w:tr w:rsidR="00220EC7">
        <w:trPr>
          <w:trHeight w:val="5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spacing w:line="240" w:lineRule="exact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IL-6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96120F" w:rsidP="001D6BC4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0.</w:t>
            </w:r>
            <w:r w:rsidR="001D6BC4">
              <w:rPr>
                <w:rFonts w:ascii="Times New Roman" w:hAnsi="Times New Roman" w:cs="Times New Roman"/>
                <w:color w:val="131413"/>
              </w:rPr>
              <w:t>837</w:t>
            </w:r>
            <w:r w:rsidR="00546F2B">
              <w:rPr>
                <w:rFonts w:ascii="Times New Roman" w:hAnsi="Times New Roman" w:cs="Times New Roman"/>
              </w:rPr>
              <w:t xml:space="preserve">*** </w:t>
            </w:r>
            <w:r w:rsidR="00546F2B">
              <w:rPr>
                <w:rFonts w:ascii="Times New Roman" w:hAnsi="Times New Roman" w:cs="Times New Roman"/>
                <w:color w:val="131413"/>
              </w:rPr>
              <w:t xml:space="preserve">1.000      0.291       0.180       NA         NA            NA 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spacing w:line="240" w:lineRule="exact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0.509       1.000         </w:t>
            </w:r>
            <w:r>
              <w:rPr>
                <w:rFonts w:ascii="Times New Roman" w:hAnsi="Times New Roman" w:cs="Times New Roman"/>
                <w:color w:val="131413"/>
                <w:kern w:val="2"/>
              </w:rPr>
              <w:t>0.234</w:t>
            </w:r>
            <w:r>
              <w:rPr>
                <w:rFonts w:ascii="Times New Roman" w:hAnsi="Times New Roman" w:cs="Times New Roman"/>
                <w:color w:val="131413"/>
              </w:rPr>
              <w:t xml:space="preserve">         0.327                                                  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:rsidR="00220EC7" w:rsidRDefault="00546F2B">
            <w:pPr>
              <w:spacing w:line="240" w:lineRule="exact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-0.180       1.000         0.147           0.128</w:t>
            </w:r>
          </w:p>
        </w:tc>
      </w:tr>
      <w:tr w:rsidR="00220EC7" w:rsidRPr="001D6BC4">
        <w:trPr>
          <w:trHeight w:val="85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EC7" w:rsidRDefault="00546F2B">
            <w:pPr>
              <w:spacing w:line="240" w:lineRule="exact"/>
              <w:jc w:val="center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华文隶书" w:hAnsi="Times New Roman" w:cs="Times New Roman"/>
                <w:kern w:val="2"/>
              </w:rPr>
              <w:t>TNF-α</w:t>
            </w:r>
          </w:p>
          <w:p w:rsidR="00220EC7" w:rsidRDefault="00546F2B">
            <w:pPr>
              <w:spacing w:line="240" w:lineRule="exact"/>
              <w:jc w:val="center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华文隶书" w:hAnsi="Times New Roman" w:cs="Times New Roman"/>
                <w:kern w:val="2"/>
              </w:rPr>
              <w:t>IL-10</w:t>
            </w:r>
          </w:p>
          <w:p w:rsidR="00220EC7" w:rsidRDefault="00546F2B">
            <w:pPr>
              <w:spacing w:line="240" w:lineRule="exact"/>
              <w:jc w:val="center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华文隶书" w:hAnsi="Times New Roman" w:cs="Times New Roman"/>
                <w:kern w:val="2"/>
              </w:rPr>
              <w:t>mRS</w:t>
            </w:r>
          </w:p>
          <w:p w:rsidR="00220EC7" w:rsidRDefault="00546F2B">
            <w:pPr>
              <w:spacing w:line="240" w:lineRule="exact"/>
              <w:jc w:val="center"/>
              <w:rPr>
                <w:rFonts w:ascii="Times New Roman" w:eastAsia="华文隶书" w:hAnsi="Times New Roman" w:cs="Times New Roman"/>
                <w:kern w:val="2"/>
              </w:rPr>
            </w:pP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华文隶书" w:hAnsi="Times New Roman" w:cs="Times New Roman"/>
                <w:kern w:val="2"/>
              </w:rPr>
              <w:t>mRS</w:t>
            </w:r>
          </w:p>
        </w:tc>
        <w:tc>
          <w:tcPr>
            <w:tcW w:w="6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EC7" w:rsidRDefault="00546F2B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0.250       0.291   </w:t>
            </w:r>
            <w:r>
              <w:rPr>
                <w:rFonts w:ascii="Times New Roman" w:hAnsi="Times New Roman" w:cs="Times New Roman"/>
                <w:color w:val="131413"/>
                <w:kern w:val="2"/>
                <w:lang w:val="es-ES"/>
              </w:rPr>
              <w:t xml:space="preserve">   </w:t>
            </w: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1.000       0.122       NA         NA            NA  </w:t>
            </w:r>
          </w:p>
          <w:p w:rsidR="00220EC7" w:rsidRDefault="00546F2B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0.042       0.180      0.122       1.000       NA         NA            NA                      </w:t>
            </w:r>
          </w:p>
          <w:p w:rsidR="00220EC7" w:rsidRDefault="00546F2B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0.064       0.</w:t>
            </w:r>
            <w:r w:rsidR="00F35690">
              <w:rPr>
                <w:rFonts w:ascii="Times New Roman" w:hAnsi="Times New Roman" w:cs="Times New Roman"/>
                <w:color w:val="131413"/>
                <w:lang w:val="es-ES"/>
              </w:rPr>
              <w:t xml:space="preserve">182    </w:t>
            </w:r>
            <w:r w:rsidR="00BC3B3C">
              <w:rPr>
                <w:rFonts w:ascii="Times New Roman" w:hAnsi="Times New Roman" w:cs="Times New Roman"/>
                <w:color w:val="131413"/>
                <w:lang w:val="es-ES"/>
              </w:rPr>
              <w:t xml:space="preserve">  0.</w:t>
            </w:r>
            <w:r w:rsidR="00F35690">
              <w:rPr>
                <w:rFonts w:ascii="Times New Roman" w:hAnsi="Times New Roman" w:cs="Times New Roman"/>
                <w:color w:val="131413"/>
                <w:lang w:val="es-ES"/>
              </w:rPr>
              <w:t>033</w:t>
            </w:r>
            <w:r w:rsidR="00BC3B3C">
              <w:rPr>
                <w:rFonts w:ascii="Times New Roman" w:hAnsi="Times New Roman" w:cs="Times New Roman"/>
                <w:color w:val="131413"/>
                <w:lang w:val="es-ES"/>
              </w:rPr>
              <w:t xml:space="preserve">      </w:t>
            </w: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0.</w:t>
            </w:r>
            <w:r w:rsidR="00F35690">
              <w:rPr>
                <w:rFonts w:ascii="Times New Roman" w:hAnsi="Times New Roman" w:cs="Times New Roman"/>
                <w:color w:val="131413"/>
                <w:lang w:val="es-ES"/>
              </w:rPr>
              <w:t>18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      NA         NA            NA  </w:t>
            </w:r>
          </w:p>
          <w:p w:rsidR="00220EC7" w:rsidRDefault="00546F2B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NA           NA          NA          NA        0.371     0.189         0.625</w:t>
            </w:r>
            <w:r>
              <w:rPr>
                <w:rFonts w:ascii="Times New Roman" w:hAnsi="Times New Roman" w:cs="Times New Roman"/>
                <w:lang w:val="es-ES"/>
              </w:rPr>
              <w:t>*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EC7" w:rsidRDefault="00546F2B">
            <w:pPr>
              <w:spacing w:line="240" w:lineRule="exact"/>
              <w:rPr>
                <w:rFonts w:ascii="Times New Roman" w:hAnsi="Times New Roman" w:cs="Times New Roman"/>
                <w:color w:val="131413"/>
                <w:kern w:val="2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kern w:val="2"/>
                <w:lang w:val="es-ES"/>
              </w:rPr>
              <w:t xml:space="preserve">   </w:t>
            </w: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0.632</w:t>
            </w:r>
            <w:r>
              <w:rPr>
                <w:rFonts w:ascii="Times New Roman" w:hAnsi="Times New Roman" w:cs="Times New Roman"/>
                <w:lang w:val="es-ES"/>
              </w:rPr>
              <w:t>*</w:t>
            </w:r>
            <w:r w:rsidRPr="0096120F">
              <w:rPr>
                <w:rFonts w:ascii="Times New Roman" w:hAnsi="Times New Roman" w:cs="Times New Roman" w:hint="eastAsia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2"/>
                <w:lang w:val="es-ES"/>
              </w:rPr>
              <w:t xml:space="preserve">    0.234         </w:t>
            </w:r>
            <w:r>
              <w:rPr>
                <w:rFonts w:ascii="Times New Roman" w:hAnsi="Times New Roman" w:cs="Times New Roman"/>
                <w:color w:val="131413"/>
                <w:lang w:val="es-ES"/>
              </w:rPr>
              <w:t>1.000        -0.126</w:t>
            </w:r>
          </w:p>
          <w:p w:rsidR="00220EC7" w:rsidRDefault="00546F2B">
            <w:pPr>
              <w:spacing w:line="240" w:lineRule="exact"/>
              <w:ind w:firstLineChars="100" w:firstLine="220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0.324       0.327         -0.126        1.000</w:t>
            </w:r>
          </w:p>
          <w:p w:rsidR="00220EC7" w:rsidRDefault="00546F2B">
            <w:pPr>
              <w:spacing w:line="240" w:lineRule="exact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   NA             NA           NA             NA</w:t>
            </w:r>
          </w:p>
          <w:p w:rsidR="00220EC7" w:rsidRDefault="00546F2B">
            <w:pPr>
              <w:spacing w:line="240" w:lineRule="exact"/>
              <w:ind w:firstLineChars="100" w:firstLine="220"/>
              <w:jc w:val="both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NA             NA           NA             NA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EC7" w:rsidRDefault="00546F2B">
            <w:pPr>
              <w:spacing w:line="240" w:lineRule="exact"/>
              <w:ind w:firstLineChars="100" w:firstLine="220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-0.184       0.147         1.000           0.617</w:t>
            </w:r>
            <w:r>
              <w:rPr>
                <w:rFonts w:ascii="Times New Roman" w:hAnsi="Times New Roman" w:cs="Times New Roman"/>
                <w:lang w:val="es-ES"/>
              </w:rPr>
              <w:t xml:space="preserve">* </w:t>
            </w:r>
          </w:p>
          <w:p w:rsidR="00220EC7" w:rsidRDefault="00546F2B">
            <w:pPr>
              <w:spacing w:line="240" w:lineRule="exact"/>
              <w:ind w:firstLine="225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-0.156      0.128          0.617</w:t>
            </w:r>
            <w:r>
              <w:rPr>
                <w:rFonts w:ascii="Times New Roman" w:hAnsi="Times New Roman" w:cs="Times New Roman"/>
                <w:lang w:val="es-ES"/>
              </w:rPr>
              <w:t xml:space="preserve">*  </w:t>
            </w: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      1.000</w:t>
            </w:r>
          </w:p>
          <w:p w:rsidR="00220EC7" w:rsidRDefault="00546F2B">
            <w:pPr>
              <w:spacing w:line="240" w:lineRule="exact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 xml:space="preserve">        NA         NA             NA             NA</w:t>
            </w:r>
          </w:p>
          <w:p w:rsidR="00220EC7" w:rsidRDefault="00546F2B">
            <w:pPr>
              <w:spacing w:line="240" w:lineRule="exact"/>
              <w:ind w:firstLineChars="200" w:firstLine="440"/>
              <w:rPr>
                <w:rFonts w:ascii="Times New Roman" w:hAnsi="Times New Roman" w:cs="Times New Roman"/>
                <w:color w:val="131413"/>
                <w:lang w:val="es-ES"/>
              </w:rPr>
            </w:pPr>
            <w:r>
              <w:rPr>
                <w:rFonts w:ascii="Times New Roman" w:hAnsi="Times New Roman" w:cs="Times New Roman"/>
                <w:color w:val="131413"/>
                <w:lang w:val="es-ES"/>
              </w:rPr>
              <w:t>NA         NA             NA             NA</w:t>
            </w:r>
          </w:p>
        </w:tc>
      </w:tr>
    </w:tbl>
    <w:p w:rsidR="00220EC7" w:rsidRDefault="00546F2B" w:rsidP="00B25563">
      <w:pPr>
        <w:spacing w:line="220" w:lineRule="atLeast"/>
      </w:pPr>
      <w:r w:rsidRPr="0096120F">
        <w:rPr>
          <w:rFonts w:hint="eastAsia"/>
          <w:lang w:val="es-ES"/>
        </w:rPr>
        <w:t xml:space="preserve"> </w:t>
      </w:r>
      <w:r w:rsidRPr="0096120F">
        <w:rPr>
          <w:lang w:val="es-ES"/>
        </w:rPr>
        <w:t xml:space="preserve">            </w:t>
      </w:r>
      <w:r>
        <w:rPr>
          <w:rFonts w:ascii="Times New Roman" w:eastAsia="宋体" w:hAnsi="Times New Roman" w:cs="Times New Roman"/>
          <w:sz w:val="24"/>
        </w:rPr>
        <w:t>Δ</w:t>
      </w:r>
      <w:r w:rsidR="00B25563">
        <w:rPr>
          <w:rFonts w:ascii="Times New Roman" w:eastAsia="宋体" w:hAnsi="Times New Roman" w:cs="Times New Roman" w:hint="eastAsia"/>
          <w:sz w:val="24"/>
        </w:rPr>
        <w:t>=</w:t>
      </w:r>
      <w:r w:rsidR="00B25563">
        <w:rPr>
          <w:rFonts w:ascii="Times New Roman" w:eastAsia="宋体" w:hAnsi="Times New Roman" w:cs="Times New Roman"/>
          <w:sz w:val="24"/>
        </w:rPr>
        <w:t xml:space="preserve"> cytokines or mRS</w:t>
      </w:r>
      <w:r w:rsidR="00B25563"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 w:rsidR="00B25563" w:rsidRPr="006A106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(acute stage)</w:t>
      </w:r>
      <w:r w:rsidR="00B25563"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-</w:t>
      </w:r>
      <w:r w:rsidR="00B25563" w:rsidRPr="00B25563">
        <w:rPr>
          <w:rFonts w:ascii="Times New Roman" w:eastAsia="宋体" w:hAnsi="Times New Roman" w:cs="Times New Roman"/>
          <w:sz w:val="24"/>
        </w:rPr>
        <w:t xml:space="preserve"> </w:t>
      </w:r>
      <w:r w:rsidR="00B25563">
        <w:rPr>
          <w:rFonts w:ascii="Times New Roman" w:eastAsia="宋体" w:hAnsi="Times New Roman" w:cs="Times New Roman"/>
          <w:sz w:val="24"/>
        </w:rPr>
        <w:t>cytokines or mRS</w:t>
      </w:r>
      <w:r w:rsidR="00B25563" w:rsidRPr="006A106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(follow‐up)</w:t>
      </w:r>
      <w:r w:rsidR="00B25563"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.</w:t>
      </w:r>
      <w:r w:rsidR="00DA3109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r w:rsidR="00DA3109" w:rsidRPr="00DA3109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* P&lt;0.05, ** P&lt;0.01, ***P&lt;0.001.</w:t>
      </w:r>
    </w:p>
    <w:p w:rsidR="00220EC7" w:rsidRPr="00B25563" w:rsidRDefault="00220EC7">
      <w:pPr>
        <w:spacing w:line="220" w:lineRule="atLeast"/>
      </w:pPr>
    </w:p>
    <w:p w:rsidR="00220EC7" w:rsidRDefault="00220EC7">
      <w:pPr>
        <w:spacing w:line="220" w:lineRule="atLeast"/>
      </w:pPr>
    </w:p>
    <w:p w:rsidR="00220EC7" w:rsidRDefault="00220EC7">
      <w:pPr>
        <w:spacing w:line="220" w:lineRule="atLeast"/>
      </w:pPr>
    </w:p>
    <w:p w:rsidR="00220EC7" w:rsidRDefault="00220EC7">
      <w:pPr>
        <w:spacing w:line="220" w:lineRule="atLeast"/>
      </w:pPr>
    </w:p>
    <w:sectPr w:rsidR="00220EC7">
      <w:pgSz w:w="16838" w:h="11906" w:orient="landscape"/>
      <w:pgMar w:top="426" w:right="426" w:bottom="424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0F8A" w:rsidRDefault="00990F8A" w:rsidP="00B25563">
      <w:pPr>
        <w:spacing w:after="0"/>
      </w:pPr>
      <w:r>
        <w:separator/>
      </w:r>
    </w:p>
  </w:endnote>
  <w:endnote w:type="continuationSeparator" w:id="0">
    <w:p w:rsidR="00990F8A" w:rsidRDefault="00990F8A" w:rsidP="00B255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0F8A" w:rsidRDefault="00990F8A" w:rsidP="00B25563">
      <w:pPr>
        <w:spacing w:after="0"/>
      </w:pPr>
      <w:r>
        <w:separator/>
      </w:r>
    </w:p>
  </w:footnote>
  <w:footnote w:type="continuationSeparator" w:id="0">
    <w:p w:rsidR="00990F8A" w:rsidRDefault="00990F8A" w:rsidP="00B255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307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1ACB"/>
    <w:rsid w:val="0008633A"/>
    <w:rsid w:val="000F1B02"/>
    <w:rsid w:val="001352D5"/>
    <w:rsid w:val="00145FEF"/>
    <w:rsid w:val="00172938"/>
    <w:rsid w:val="001919A9"/>
    <w:rsid w:val="001D6BC4"/>
    <w:rsid w:val="001F2817"/>
    <w:rsid w:val="00213DA6"/>
    <w:rsid w:val="00220EC7"/>
    <w:rsid w:val="0022417F"/>
    <w:rsid w:val="00263FBF"/>
    <w:rsid w:val="002655C0"/>
    <w:rsid w:val="002773E8"/>
    <w:rsid w:val="00287ABC"/>
    <w:rsid w:val="00290E83"/>
    <w:rsid w:val="002A5565"/>
    <w:rsid w:val="002C0AA5"/>
    <w:rsid w:val="002C6631"/>
    <w:rsid w:val="002D11D8"/>
    <w:rsid w:val="00323B43"/>
    <w:rsid w:val="0032565A"/>
    <w:rsid w:val="00335EEF"/>
    <w:rsid w:val="0035117B"/>
    <w:rsid w:val="00354729"/>
    <w:rsid w:val="00372A79"/>
    <w:rsid w:val="00383E5E"/>
    <w:rsid w:val="003B1570"/>
    <w:rsid w:val="003C0084"/>
    <w:rsid w:val="003C6B63"/>
    <w:rsid w:val="003D37D8"/>
    <w:rsid w:val="003F2460"/>
    <w:rsid w:val="00424C4C"/>
    <w:rsid w:val="00426133"/>
    <w:rsid w:val="00427241"/>
    <w:rsid w:val="004358AB"/>
    <w:rsid w:val="0046254B"/>
    <w:rsid w:val="004D7898"/>
    <w:rsid w:val="004F1BDE"/>
    <w:rsid w:val="0050259F"/>
    <w:rsid w:val="00503C1E"/>
    <w:rsid w:val="0051143E"/>
    <w:rsid w:val="00513054"/>
    <w:rsid w:val="00524CF3"/>
    <w:rsid w:val="00546F2B"/>
    <w:rsid w:val="005575B6"/>
    <w:rsid w:val="00566C9A"/>
    <w:rsid w:val="005E4D7D"/>
    <w:rsid w:val="005F4AE8"/>
    <w:rsid w:val="00603ADF"/>
    <w:rsid w:val="00612493"/>
    <w:rsid w:val="00620DC3"/>
    <w:rsid w:val="0065307F"/>
    <w:rsid w:val="00680F1A"/>
    <w:rsid w:val="006956C8"/>
    <w:rsid w:val="006B47E0"/>
    <w:rsid w:val="006B7CFA"/>
    <w:rsid w:val="006E75D7"/>
    <w:rsid w:val="0074703F"/>
    <w:rsid w:val="007A14B4"/>
    <w:rsid w:val="007B26FD"/>
    <w:rsid w:val="007E2B82"/>
    <w:rsid w:val="007E5E63"/>
    <w:rsid w:val="00800D90"/>
    <w:rsid w:val="00801C61"/>
    <w:rsid w:val="008272A5"/>
    <w:rsid w:val="008629EB"/>
    <w:rsid w:val="008653BB"/>
    <w:rsid w:val="008A2D63"/>
    <w:rsid w:val="008B0B1C"/>
    <w:rsid w:val="008B7726"/>
    <w:rsid w:val="008D15CA"/>
    <w:rsid w:val="00900F97"/>
    <w:rsid w:val="009033C7"/>
    <w:rsid w:val="00904DD5"/>
    <w:rsid w:val="00922199"/>
    <w:rsid w:val="009230E3"/>
    <w:rsid w:val="00923F46"/>
    <w:rsid w:val="00950EEC"/>
    <w:rsid w:val="00953EF3"/>
    <w:rsid w:val="0096120F"/>
    <w:rsid w:val="00966DCE"/>
    <w:rsid w:val="00966FA6"/>
    <w:rsid w:val="00981A44"/>
    <w:rsid w:val="00990F8A"/>
    <w:rsid w:val="009B5AAA"/>
    <w:rsid w:val="009C53D4"/>
    <w:rsid w:val="009D27E2"/>
    <w:rsid w:val="009F76F2"/>
    <w:rsid w:val="00A1033E"/>
    <w:rsid w:val="00A214BC"/>
    <w:rsid w:val="00A51015"/>
    <w:rsid w:val="00A617A3"/>
    <w:rsid w:val="00A623E5"/>
    <w:rsid w:val="00A84B59"/>
    <w:rsid w:val="00A97402"/>
    <w:rsid w:val="00AD0B7B"/>
    <w:rsid w:val="00AE37B5"/>
    <w:rsid w:val="00AE37CD"/>
    <w:rsid w:val="00AF1CFF"/>
    <w:rsid w:val="00AF234B"/>
    <w:rsid w:val="00B25563"/>
    <w:rsid w:val="00B6413F"/>
    <w:rsid w:val="00B72E30"/>
    <w:rsid w:val="00B8268A"/>
    <w:rsid w:val="00B83464"/>
    <w:rsid w:val="00B850A8"/>
    <w:rsid w:val="00BA1EF0"/>
    <w:rsid w:val="00BB152B"/>
    <w:rsid w:val="00BC3B3C"/>
    <w:rsid w:val="00BC57CC"/>
    <w:rsid w:val="00C12C2A"/>
    <w:rsid w:val="00C251CB"/>
    <w:rsid w:val="00C45CE5"/>
    <w:rsid w:val="00C76E3B"/>
    <w:rsid w:val="00C90BB0"/>
    <w:rsid w:val="00CA536B"/>
    <w:rsid w:val="00CB7484"/>
    <w:rsid w:val="00CE2277"/>
    <w:rsid w:val="00CE5E95"/>
    <w:rsid w:val="00D238F6"/>
    <w:rsid w:val="00D31D50"/>
    <w:rsid w:val="00D438F5"/>
    <w:rsid w:val="00D87E54"/>
    <w:rsid w:val="00D96B7D"/>
    <w:rsid w:val="00DA3109"/>
    <w:rsid w:val="00DA6ED2"/>
    <w:rsid w:val="00DC358D"/>
    <w:rsid w:val="00DF0228"/>
    <w:rsid w:val="00DF1D9D"/>
    <w:rsid w:val="00DF2655"/>
    <w:rsid w:val="00E07433"/>
    <w:rsid w:val="00E07854"/>
    <w:rsid w:val="00E161EE"/>
    <w:rsid w:val="00E214BE"/>
    <w:rsid w:val="00E66A5C"/>
    <w:rsid w:val="00E813A5"/>
    <w:rsid w:val="00EA7932"/>
    <w:rsid w:val="00EB29D4"/>
    <w:rsid w:val="00EB2FF4"/>
    <w:rsid w:val="00EC211A"/>
    <w:rsid w:val="00EE0B72"/>
    <w:rsid w:val="00EE63BE"/>
    <w:rsid w:val="00F0382C"/>
    <w:rsid w:val="00F23270"/>
    <w:rsid w:val="00F35690"/>
    <w:rsid w:val="00F442F7"/>
    <w:rsid w:val="00F66193"/>
    <w:rsid w:val="00F82A7B"/>
    <w:rsid w:val="00F84C63"/>
    <w:rsid w:val="00F96797"/>
    <w:rsid w:val="00FC2073"/>
    <w:rsid w:val="00FE6B82"/>
    <w:rsid w:val="02B5112A"/>
    <w:rsid w:val="04943C58"/>
    <w:rsid w:val="08270F72"/>
    <w:rsid w:val="08790AB0"/>
    <w:rsid w:val="097776D6"/>
    <w:rsid w:val="09CB3DD0"/>
    <w:rsid w:val="0B661FE1"/>
    <w:rsid w:val="0E3737D8"/>
    <w:rsid w:val="120A4102"/>
    <w:rsid w:val="12D7703B"/>
    <w:rsid w:val="14236B2E"/>
    <w:rsid w:val="143F7467"/>
    <w:rsid w:val="14B70C58"/>
    <w:rsid w:val="17FA02B4"/>
    <w:rsid w:val="1A5432E6"/>
    <w:rsid w:val="1C466563"/>
    <w:rsid w:val="1D9A17E6"/>
    <w:rsid w:val="1E016E5A"/>
    <w:rsid w:val="1E5C0D1B"/>
    <w:rsid w:val="20B467D8"/>
    <w:rsid w:val="210B23B8"/>
    <w:rsid w:val="226C03C3"/>
    <w:rsid w:val="2451705C"/>
    <w:rsid w:val="26444894"/>
    <w:rsid w:val="26494A61"/>
    <w:rsid w:val="268C73CA"/>
    <w:rsid w:val="277A548A"/>
    <w:rsid w:val="28E829CB"/>
    <w:rsid w:val="2A454B6E"/>
    <w:rsid w:val="2ABA03BA"/>
    <w:rsid w:val="2BFD2984"/>
    <w:rsid w:val="2C8B53BA"/>
    <w:rsid w:val="2C983A4C"/>
    <w:rsid w:val="2D70444D"/>
    <w:rsid w:val="2FFA1941"/>
    <w:rsid w:val="30817F15"/>
    <w:rsid w:val="30EB6E95"/>
    <w:rsid w:val="316445A4"/>
    <w:rsid w:val="333E3830"/>
    <w:rsid w:val="37E60C15"/>
    <w:rsid w:val="3B435E9A"/>
    <w:rsid w:val="3DC604D1"/>
    <w:rsid w:val="3DF714E8"/>
    <w:rsid w:val="3E6B5598"/>
    <w:rsid w:val="3F222262"/>
    <w:rsid w:val="3F900194"/>
    <w:rsid w:val="3FE76092"/>
    <w:rsid w:val="41E82EDF"/>
    <w:rsid w:val="42B44CAD"/>
    <w:rsid w:val="437F17C7"/>
    <w:rsid w:val="44301B6E"/>
    <w:rsid w:val="48D17CBF"/>
    <w:rsid w:val="4B0D6B4B"/>
    <w:rsid w:val="4C16398D"/>
    <w:rsid w:val="4F856EA1"/>
    <w:rsid w:val="4FE247A7"/>
    <w:rsid w:val="5028408B"/>
    <w:rsid w:val="51D37C86"/>
    <w:rsid w:val="51FE13A9"/>
    <w:rsid w:val="52694107"/>
    <w:rsid w:val="548F2A8D"/>
    <w:rsid w:val="54D77A5D"/>
    <w:rsid w:val="54D83C12"/>
    <w:rsid w:val="55B72D84"/>
    <w:rsid w:val="55D9559F"/>
    <w:rsid w:val="57923612"/>
    <w:rsid w:val="5B3545C2"/>
    <w:rsid w:val="5C1A0129"/>
    <w:rsid w:val="5D0B0048"/>
    <w:rsid w:val="5FA23A22"/>
    <w:rsid w:val="67747E96"/>
    <w:rsid w:val="67780932"/>
    <w:rsid w:val="682134B6"/>
    <w:rsid w:val="694B593B"/>
    <w:rsid w:val="6AEA64F7"/>
    <w:rsid w:val="6B3F1D78"/>
    <w:rsid w:val="6C8C29FF"/>
    <w:rsid w:val="6DA40BA2"/>
    <w:rsid w:val="6E01033E"/>
    <w:rsid w:val="71805016"/>
    <w:rsid w:val="71A85D79"/>
    <w:rsid w:val="74476056"/>
    <w:rsid w:val="75C54CE3"/>
    <w:rsid w:val="765E2725"/>
    <w:rsid w:val="77BD7EDF"/>
    <w:rsid w:val="7A90559F"/>
    <w:rsid w:val="7C213CC7"/>
    <w:rsid w:val="7D8273DD"/>
    <w:rsid w:val="7DAC4F83"/>
    <w:rsid w:val="7E395457"/>
    <w:rsid w:val="7E7E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7" fillcolor="white">
      <v:fill color="white"/>
    </o:shapedefaults>
    <o:shapelayout v:ext="edit">
      <o:idmap v:ext="edit" data="1,3"/>
      <o:rules v:ext="edit">
        <o:r id="V:Rule1" type="connector" idref="#_x0000_s1026"/>
        <o:r id="V:Rule2" type="connector" idref="#_x0000_s3076"/>
        <o:r id="V:Rule3" type="connector" idref="#_x0000_s1027"/>
      </o:rules>
    </o:shapelayout>
  </w:shapeDefaults>
  <w:decimalSymbol w:val="."/>
  <w:listSeparator w:val=","/>
  <w14:docId w14:val="0AEBA0B6"/>
  <w15:docId w15:val="{1BC88F23-BA71-42E7-91D4-12904493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2"/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gle</dc:creator>
  <cp:lastModifiedBy>Olive</cp:lastModifiedBy>
  <cp:revision>342</cp:revision>
  <cp:lastPrinted>2018-09-25T05:05:00Z</cp:lastPrinted>
  <dcterms:created xsi:type="dcterms:W3CDTF">2008-09-11T17:20:00Z</dcterms:created>
  <dcterms:modified xsi:type="dcterms:W3CDTF">2020-05-2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